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A4CE4A8" w:rsidR="00BF3B0E" w:rsidRPr="003B461E" w:rsidRDefault="00CE5FF7" w:rsidP="00C441FA">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8832FF9" w:rsidR="00BF3B0E" w:rsidRPr="003B461E" w:rsidRDefault="00861294" w:rsidP="00C441FA">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861294" w:rsidRPr="003B461E" w14:paraId="0411D951" w14:textId="77777777">
        <w:trPr>
          <w:trHeight w:val="326"/>
          <w:jc w:val="center"/>
        </w:trPr>
        <w:tc>
          <w:tcPr>
            <w:tcW w:w="1845" w:type="dxa"/>
            <w:vMerge w:val="restart"/>
            <w:tcMar>
              <w:top w:w="86" w:type="dxa"/>
              <w:bottom w:w="0" w:type="dxa"/>
            </w:tcMar>
          </w:tcPr>
          <w:p w14:paraId="4FF3ED94" w14:textId="77777777" w:rsidR="00861294" w:rsidRPr="003B461E" w:rsidRDefault="00861294" w:rsidP="00861294">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861294" w:rsidRPr="003B461E" w:rsidRDefault="00861294" w:rsidP="00861294">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861294" w:rsidRPr="003B461E" w:rsidRDefault="00861294" w:rsidP="00861294">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D142213" w:rsidR="00861294" w:rsidRPr="003B461E" w:rsidRDefault="00861294" w:rsidP="00861294">
            <w:pPr>
              <w:spacing w:line="360" w:lineRule="auto"/>
              <w:jc w:val="center"/>
              <w:rPr>
                <w:rFonts w:ascii="Arial" w:eastAsia="Arial" w:hAnsi="Arial" w:cs="Arial"/>
                <w:color w:val="000000" w:themeColor="text1"/>
              </w:rPr>
            </w:pPr>
            <w:r w:rsidRPr="000C317B">
              <w:rPr>
                <w:rFonts w:ascii="Arial" w:eastAsia="Arial" w:hAnsi="Arial" w:cs="Arial"/>
                <w:color w:val="000000" w:themeColor="text1"/>
              </w:rPr>
              <w:t>2</w:t>
            </w:r>
          </w:p>
        </w:tc>
      </w:tr>
      <w:tr w:rsidR="00861294" w:rsidRPr="003B461E" w14:paraId="7DD03DD1" w14:textId="77777777">
        <w:trPr>
          <w:trHeight w:val="326"/>
          <w:jc w:val="center"/>
        </w:trPr>
        <w:tc>
          <w:tcPr>
            <w:tcW w:w="1845" w:type="dxa"/>
            <w:vMerge/>
            <w:tcMar>
              <w:top w:w="86" w:type="dxa"/>
              <w:bottom w:w="0" w:type="dxa"/>
            </w:tcMar>
          </w:tcPr>
          <w:p w14:paraId="3BCAAF33"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861294" w:rsidRPr="003B461E" w:rsidRDefault="00861294" w:rsidP="00861294">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36B4F9E"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0C317B">
              <w:rPr>
                <w:rFonts w:ascii="Arial" w:eastAsia="Arial" w:hAnsi="Arial" w:cs="Arial"/>
                <w:color w:val="000000" w:themeColor="text1"/>
              </w:rPr>
              <w:t>2</w:t>
            </w:r>
          </w:p>
        </w:tc>
      </w:tr>
      <w:tr w:rsidR="00861294" w:rsidRPr="003B461E" w14:paraId="12D5A977" w14:textId="77777777">
        <w:trPr>
          <w:trHeight w:val="326"/>
          <w:jc w:val="center"/>
        </w:trPr>
        <w:tc>
          <w:tcPr>
            <w:tcW w:w="1845" w:type="dxa"/>
            <w:vMerge/>
            <w:tcMar>
              <w:top w:w="86" w:type="dxa"/>
              <w:bottom w:w="0" w:type="dxa"/>
            </w:tcMar>
          </w:tcPr>
          <w:p w14:paraId="38E06879"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861294" w:rsidRPr="003B461E" w:rsidRDefault="00861294" w:rsidP="00861294">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861294" w:rsidRPr="003B461E" w:rsidRDefault="00861294" w:rsidP="00861294">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0F464D53"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0C317B">
              <w:rPr>
                <w:rFonts w:ascii="Arial" w:eastAsia="Arial" w:hAnsi="Arial" w:cs="Arial"/>
                <w:color w:val="000000" w:themeColor="text1"/>
              </w:rPr>
              <w:t>2</w:t>
            </w:r>
          </w:p>
        </w:tc>
      </w:tr>
      <w:tr w:rsidR="00861294" w:rsidRPr="003B461E" w14:paraId="6C2B944F" w14:textId="77777777">
        <w:trPr>
          <w:trHeight w:val="326"/>
          <w:jc w:val="center"/>
        </w:trPr>
        <w:tc>
          <w:tcPr>
            <w:tcW w:w="1845" w:type="dxa"/>
            <w:vMerge/>
            <w:tcMar>
              <w:top w:w="86" w:type="dxa"/>
              <w:bottom w:w="0" w:type="dxa"/>
            </w:tcMar>
          </w:tcPr>
          <w:p w14:paraId="29D2FEB6"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861294" w:rsidRPr="003B461E" w:rsidRDefault="00861294" w:rsidP="00861294">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861294" w:rsidRPr="003B461E" w:rsidRDefault="00861294" w:rsidP="00861294">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653405D"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0C317B">
              <w:rPr>
                <w:rFonts w:ascii="Arial" w:eastAsia="Arial" w:hAnsi="Arial" w:cs="Arial"/>
                <w:color w:val="000000" w:themeColor="text1"/>
              </w:rPr>
              <w:t>2</w:t>
            </w:r>
          </w:p>
        </w:tc>
      </w:tr>
      <w:tr w:rsidR="00861294" w:rsidRPr="003B461E" w14:paraId="4EB0DDED" w14:textId="77777777">
        <w:trPr>
          <w:trHeight w:val="326"/>
          <w:jc w:val="center"/>
        </w:trPr>
        <w:tc>
          <w:tcPr>
            <w:tcW w:w="1845" w:type="dxa"/>
            <w:vMerge/>
            <w:tcMar>
              <w:top w:w="86" w:type="dxa"/>
              <w:bottom w:w="0" w:type="dxa"/>
            </w:tcMar>
          </w:tcPr>
          <w:p w14:paraId="5EE59E59"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861294" w:rsidRPr="003B461E" w:rsidRDefault="00861294" w:rsidP="00861294">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14823F4D"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0C317B">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0DD40A5" w:rsidR="00BF3B0E" w:rsidRPr="003B461E" w:rsidRDefault="00861294" w:rsidP="00C441F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B853339" w:rsidR="00BF3B0E" w:rsidRPr="00861294" w:rsidRDefault="00861294" w:rsidP="00C441FA">
            <w:pPr>
              <w:spacing w:line="360" w:lineRule="auto"/>
              <w:jc w:val="center"/>
              <w:rPr>
                <w:rFonts w:ascii="Arial" w:eastAsia="Arial" w:hAnsi="Arial" w:cs="Arial"/>
                <w:bCs/>
                <w:color w:val="000000" w:themeColor="text1"/>
              </w:rPr>
            </w:pPr>
            <w:r w:rsidRPr="00861294">
              <w:rPr>
                <w:rFonts w:ascii="Arial" w:eastAsia="Arial" w:hAnsi="Arial" w:cs="Arial"/>
                <w:bCs/>
                <w:color w:val="000000" w:themeColor="text1"/>
              </w:rPr>
              <w:t>3-4</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C44C31B"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sidRPr="00861294">
              <w:rPr>
                <w:rFonts w:ascii="Arial" w:eastAsia="Arial" w:hAnsi="Arial" w:cs="Arial"/>
                <w:bCs/>
                <w:color w:val="000000" w:themeColor="text1"/>
              </w:rPr>
              <w:t>3-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959EE84"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sidRPr="00861294">
              <w:rPr>
                <w:rFonts w:ascii="Arial" w:eastAsia="Arial" w:hAnsi="Arial" w:cs="Arial"/>
                <w:bCs/>
                <w:color w:val="000000" w:themeColor="text1"/>
              </w:rPr>
              <w:t>3-4</w:t>
            </w:r>
          </w:p>
        </w:tc>
      </w:tr>
      <w:tr w:rsidR="00861294" w:rsidRPr="003B461E" w14:paraId="6CFA1664" w14:textId="77777777">
        <w:trPr>
          <w:trHeight w:val="230"/>
          <w:jc w:val="center"/>
        </w:trPr>
        <w:tc>
          <w:tcPr>
            <w:tcW w:w="1845" w:type="dxa"/>
            <w:vMerge/>
            <w:tcMar>
              <w:top w:w="86" w:type="dxa"/>
              <w:bottom w:w="0" w:type="dxa"/>
            </w:tcMar>
          </w:tcPr>
          <w:p w14:paraId="63AEDA25"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861294" w:rsidRPr="003B461E" w:rsidRDefault="00861294" w:rsidP="00861294">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861294" w:rsidRPr="003B461E" w:rsidRDefault="00861294" w:rsidP="00861294">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657D0A22"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9F5AC4">
              <w:rPr>
                <w:rFonts w:ascii="Arial" w:eastAsia="Arial" w:hAnsi="Arial" w:cs="Arial"/>
                <w:color w:val="000000" w:themeColor="text1"/>
              </w:rPr>
              <w:t>N/A</w:t>
            </w:r>
          </w:p>
        </w:tc>
      </w:tr>
      <w:tr w:rsidR="00861294" w:rsidRPr="003B461E" w14:paraId="710D965E" w14:textId="77777777">
        <w:trPr>
          <w:trHeight w:val="230"/>
          <w:jc w:val="center"/>
        </w:trPr>
        <w:tc>
          <w:tcPr>
            <w:tcW w:w="1845" w:type="dxa"/>
            <w:vMerge/>
            <w:tcMar>
              <w:top w:w="86" w:type="dxa"/>
              <w:bottom w:w="0" w:type="dxa"/>
            </w:tcMar>
          </w:tcPr>
          <w:p w14:paraId="5139F309"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861294" w:rsidRPr="003B461E" w:rsidRDefault="00861294" w:rsidP="00861294">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861294" w:rsidRPr="003B461E" w:rsidRDefault="00861294" w:rsidP="00861294">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861294" w:rsidRPr="003B461E" w:rsidRDefault="00861294" w:rsidP="00861294">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861294" w:rsidRPr="003B461E" w:rsidRDefault="00861294" w:rsidP="00861294">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861294" w:rsidRPr="003B461E" w:rsidRDefault="00861294" w:rsidP="00861294">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861294" w:rsidRPr="003B461E" w:rsidRDefault="00861294" w:rsidP="00861294">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861294" w:rsidRPr="003B461E" w:rsidRDefault="00861294" w:rsidP="00861294">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8FA9518"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9F5AC4">
              <w:rPr>
                <w:rFonts w:ascii="Arial" w:eastAsia="Arial" w:hAnsi="Arial" w:cs="Arial"/>
                <w:color w:val="000000" w:themeColor="text1"/>
              </w:rPr>
              <w:t>N/A</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39BC9542"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sidRPr="00861294">
              <w:rPr>
                <w:rFonts w:ascii="Arial" w:eastAsia="Arial" w:hAnsi="Arial" w:cs="Arial"/>
                <w:bCs/>
                <w:color w:val="000000" w:themeColor="text1"/>
              </w:rPr>
              <w:t>3-4</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0C3E4D39"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sidRPr="00861294">
              <w:rPr>
                <w:rFonts w:ascii="Arial" w:eastAsia="Arial" w:hAnsi="Arial" w:cs="Arial"/>
                <w:bCs/>
                <w:color w:val="000000" w:themeColor="text1"/>
              </w:rPr>
              <w:t>3-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27BD1802"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sidRPr="00861294">
              <w:rPr>
                <w:rFonts w:ascii="Arial" w:eastAsia="Arial" w:hAnsi="Arial" w:cs="Arial"/>
                <w:bCs/>
                <w:color w:val="000000" w:themeColor="text1"/>
              </w:rPr>
              <w:t>3-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629CDEB1"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71805C4"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428671E"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861294" w:rsidRPr="003B461E" w14:paraId="6F9E86BF" w14:textId="77777777">
        <w:trPr>
          <w:trHeight w:val="230"/>
          <w:jc w:val="center"/>
        </w:trPr>
        <w:tc>
          <w:tcPr>
            <w:tcW w:w="1845" w:type="dxa"/>
            <w:vMerge w:val="restart"/>
            <w:tcMar>
              <w:top w:w="86" w:type="dxa"/>
              <w:bottom w:w="0" w:type="dxa"/>
            </w:tcMar>
          </w:tcPr>
          <w:p w14:paraId="43B2A2F1" w14:textId="77777777" w:rsidR="00861294" w:rsidRPr="003B461E" w:rsidRDefault="00861294" w:rsidP="00861294">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861294" w:rsidRPr="003B461E" w:rsidRDefault="00861294" w:rsidP="00861294">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861294" w:rsidRPr="003B461E" w:rsidRDefault="00861294" w:rsidP="00861294">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861294" w:rsidRPr="003B461E" w:rsidRDefault="00861294" w:rsidP="00861294">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861294" w:rsidRPr="003B461E" w:rsidRDefault="00861294" w:rsidP="00861294">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9CCAB08" w:rsidR="00861294" w:rsidRPr="003B461E" w:rsidRDefault="00861294" w:rsidP="00861294">
            <w:pPr>
              <w:spacing w:line="360" w:lineRule="auto"/>
              <w:jc w:val="center"/>
              <w:rPr>
                <w:rFonts w:ascii="Arial" w:eastAsia="Arial" w:hAnsi="Arial" w:cs="Arial"/>
                <w:color w:val="000000" w:themeColor="text1"/>
              </w:rPr>
            </w:pPr>
            <w:r w:rsidRPr="00A251E1">
              <w:rPr>
                <w:rFonts w:ascii="Arial" w:eastAsia="Arial" w:hAnsi="Arial" w:cs="Arial"/>
                <w:color w:val="000000" w:themeColor="text1"/>
              </w:rPr>
              <w:t>4</w:t>
            </w:r>
          </w:p>
        </w:tc>
      </w:tr>
      <w:tr w:rsidR="00861294" w:rsidRPr="003B461E" w14:paraId="4BACA544" w14:textId="77777777">
        <w:trPr>
          <w:trHeight w:val="230"/>
          <w:jc w:val="center"/>
        </w:trPr>
        <w:tc>
          <w:tcPr>
            <w:tcW w:w="1845" w:type="dxa"/>
            <w:vMerge/>
            <w:tcMar>
              <w:top w:w="86" w:type="dxa"/>
              <w:bottom w:w="0" w:type="dxa"/>
            </w:tcMar>
          </w:tcPr>
          <w:p w14:paraId="2FA44A25"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861294" w:rsidRPr="003B461E" w:rsidRDefault="00861294" w:rsidP="00861294">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861294" w:rsidRPr="003B461E" w:rsidRDefault="00861294" w:rsidP="00861294">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861294" w:rsidRPr="003B461E" w:rsidRDefault="00861294" w:rsidP="00861294">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868843A"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A251E1">
              <w:rPr>
                <w:rFonts w:ascii="Arial" w:eastAsia="Arial" w:hAnsi="Arial" w:cs="Arial"/>
                <w:color w:val="000000" w:themeColor="text1"/>
              </w:rPr>
              <w:t>4</w:t>
            </w:r>
          </w:p>
        </w:tc>
      </w:tr>
      <w:tr w:rsidR="00861294" w:rsidRPr="003B461E" w14:paraId="77C16025" w14:textId="77777777">
        <w:trPr>
          <w:trHeight w:val="230"/>
          <w:jc w:val="center"/>
        </w:trPr>
        <w:tc>
          <w:tcPr>
            <w:tcW w:w="1845" w:type="dxa"/>
            <w:vMerge/>
            <w:tcMar>
              <w:top w:w="86" w:type="dxa"/>
              <w:bottom w:w="0" w:type="dxa"/>
            </w:tcMar>
          </w:tcPr>
          <w:p w14:paraId="394CFB05"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861294" w:rsidRPr="003B461E" w:rsidRDefault="00861294" w:rsidP="00861294">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861294" w:rsidRPr="003B461E" w:rsidRDefault="00861294" w:rsidP="00861294">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861294" w:rsidRPr="003B461E" w:rsidRDefault="00861294" w:rsidP="00861294">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861294" w:rsidRPr="003B461E" w:rsidRDefault="00861294" w:rsidP="00861294">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861294" w:rsidRPr="003B461E" w:rsidRDefault="00861294" w:rsidP="00861294">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654FDA8"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674FE3">
              <w:rPr>
                <w:rFonts w:ascii="Arial" w:eastAsia="Arial" w:hAnsi="Arial" w:cs="Arial"/>
                <w:color w:val="000000" w:themeColor="text1"/>
              </w:rPr>
              <w:t>4</w:t>
            </w:r>
          </w:p>
        </w:tc>
      </w:tr>
      <w:tr w:rsidR="00861294" w:rsidRPr="003B461E" w14:paraId="3DD254CB" w14:textId="77777777">
        <w:trPr>
          <w:trHeight w:val="230"/>
          <w:jc w:val="center"/>
        </w:trPr>
        <w:tc>
          <w:tcPr>
            <w:tcW w:w="1845" w:type="dxa"/>
            <w:vMerge/>
            <w:tcMar>
              <w:top w:w="86" w:type="dxa"/>
              <w:bottom w:w="0" w:type="dxa"/>
            </w:tcMar>
          </w:tcPr>
          <w:p w14:paraId="5092686C"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861294" w:rsidRPr="003B461E" w:rsidRDefault="00861294" w:rsidP="00861294">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861294" w:rsidRPr="003B461E" w:rsidRDefault="00861294" w:rsidP="00861294">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861294" w:rsidRPr="003B461E" w:rsidRDefault="00861294" w:rsidP="00861294">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84EE535"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674FE3">
              <w:rPr>
                <w:rFonts w:ascii="Arial" w:eastAsia="Arial" w:hAnsi="Arial" w:cs="Arial"/>
                <w:color w:val="000000" w:themeColor="text1"/>
              </w:rPr>
              <w:t>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54F3AB1C" w:rsidR="00BF3B0E" w:rsidRPr="003B461E" w:rsidRDefault="00746075"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861294" w:rsidRPr="003B461E" w14:paraId="7B942F71" w14:textId="77777777">
        <w:trPr>
          <w:trHeight w:val="230"/>
          <w:jc w:val="center"/>
        </w:trPr>
        <w:tc>
          <w:tcPr>
            <w:tcW w:w="1845" w:type="dxa"/>
            <w:vMerge w:val="restart"/>
            <w:tcMar>
              <w:top w:w="86" w:type="dxa"/>
              <w:bottom w:w="0" w:type="dxa"/>
            </w:tcMar>
          </w:tcPr>
          <w:p w14:paraId="5088C671" w14:textId="77777777" w:rsidR="00861294" w:rsidRPr="003B461E" w:rsidRDefault="00861294" w:rsidP="00861294">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861294" w:rsidRPr="003B461E" w:rsidRDefault="00861294" w:rsidP="00861294">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861294" w:rsidRPr="003B461E" w:rsidRDefault="00861294" w:rsidP="00861294">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861294" w:rsidRPr="003B461E" w:rsidRDefault="00861294" w:rsidP="00861294">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861294" w:rsidRPr="003B461E" w:rsidRDefault="00861294" w:rsidP="00861294">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861294" w:rsidRPr="003B461E" w:rsidRDefault="00861294" w:rsidP="00861294">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861294" w:rsidRPr="003B461E" w:rsidRDefault="00861294" w:rsidP="00861294">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60F0122" w:rsidR="00861294" w:rsidRPr="003B461E" w:rsidRDefault="00861294" w:rsidP="00861294">
            <w:pPr>
              <w:spacing w:line="360" w:lineRule="auto"/>
              <w:jc w:val="center"/>
              <w:rPr>
                <w:rFonts w:ascii="Arial" w:eastAsia="Arial" w:hAnsi="Arial" w:cs="Arial"/>
                <w:color w:val="000000" w:themeColor="text1"/>
              </w:rPr>
            </w:pPr>
            <w:r w:rsidRPr="00E10C65">
              <w:rPr>
                <w:rFonts w:ascii="Arial" w:eastAsia="Arial" w:hAnsi="Arial" w:cs="Arial"/>
                <w:color w:val="000000" w:themeColor="text1"/>
              </w:rPr>
              <w:t>4</w:t>
            </w:r>
          </w:p>
        </w:tc>
      </w:tr>
      <w:tr w:rsidR="00861294" w:rsidRPr="003B461E" w14:paraId="07C1C231" w14:textId="77777777">
        <w:trPr>
          <w:trHeight w:val="230"/>
          <w:jc w:val="center"/>
        </w:trPr>
        <w:tc>
          <w:tcPr>
            <w:tcW w:w="1845" w:type="dxa"/>
            <w:vMerge/>
            <w:tcMar>
              <w:top w:w="86" w:type="dxa"/>
              <w:bottom w:w="0" w:type="dxa"/>
            </w:tcMar>
          </w:tcPr>
          <w:p w14:paraId="7EED0D7D"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861294" w:rsidRPr="003B461E" w:rsidRDefault="00861294" w:rsidP="00861294">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861294" w:rsidRPr="003B461E" w:rsidRDefault="00861294" w:rsidP="00861294">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389226F7"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E10C65">
              <w:rPr>
                <w:rFonts w:ascii="Arial" w:eastAsia="Arial" w:hAnsi="Arial" w:cs="Arial"/>
                <w:color w:val="000000" w:themeColor="text1"/>
              </w:rPr>
              <w:t>4</w:t>
            </w:r>
          </w:p>
        </w:tc>
      </w:tr>
      <w:tr w:rsidR="00861294" w:rsidRPr="003B461E" w14:paraId="0B109367" w14:textId="77777777">
        <w:trPr>
          <w:trHeight w:val="230"/>
          <w:jc w:val="center"/>
        </w:trPr>
        <w:tc>
          <w:tcPr>
            <w:tcW w:w="1845" w:type="dxa"/>
            <w:vMerge/>
            <w:tcMar>
              <w:top w:w="86" w:type="dxa"/>
              <w:bottom w:w="0" w:type="dxa"/>
            </w:tcMar>
          </w:tcPr>
          <w:p w14:paraId="2F438115"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861294" w:rsidRPr="003B461E" w:rsidRDefault="00861294" w:rsidP="00861294">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861294" w:rsidRPr="003B461E" w:rsidRDefault="00861294" w:rsidP="00861294">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D129AC4"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E10C65">
              <w:rPr>
                <w:rFonts w:ascii="Arial" w:eastAsia="Arial" w:hAnsi="Arial" w:cs="Arial"/>
                <w:color w:val="000000" w:themeColor="text1"/>
              </w:rPr>
              <w:t>4</w:t>
            </w:r>
          </w:p>
        </w:tc>
      </w:tr>
      <w:tr w:rsidR="00861294" w:rsidRPr="003B461E" w14:paraId="081F891F" w14:textId="77777777">
        <w:trPr>
          <w:trHeight w:val="230"/>
          <w:jc w:val="center"/>
        </w:trPr>
        <w:tc>
          <w:tcPr>
            <w:tcW w:w="1845" w:type="dxa"/>
            <w:vMerge/>
            <w:tcMar>
              <w:top w:w="86" w:type="dxa"/>
              <w:bottom w:w="0" w:type="dxa"/>
            </w:tcMar>
          </w:tcPr>
          <w:p w14:paraId="15F39B94" w14:textId="77777777" w:rsidR="00861294" w:rsidRPr="003B461E" w:rsidRDefault="00861294" w:rsidP="00861294">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861294" w:rsidRPr="003B461E" w:rsidRDefault="00861294" w:rsidP="00861294">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861294" w:rsidRPr="003B461E" w:rsidRDefault="00861294" w:rsidP="00861294">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861294" w:rsidRPr="003B461E" w:rsidRDefault="00861294" w:rsidP="0086129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861294" w:rsidRPr="003B461E" w:rsidRDefault="00861294" w:rsidP="0086129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861294" w:rsidRPr="003B461E" w:rsidRDefault="00861294" w:rsidP="00861294">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861294" w:rsidRPr="003B461E" w:rsidRDefault="00861294" w:rsidP="0086129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861294" w:rsidRPr="003B461E" w:rsidRDefault="00861294" w:rsidP="0086129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861294" w:rsidRPr="003B461E" w:rsidRDefault="00861294" w:rsidP="00861294">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2053B743" w:rsidR="00861294" w:rsidRPr="003B461E" w:rsidRDefault="00861294" w:rsidP="00861294">
            <w:pPr>
              <w:widowControl w:val="0"/>
              <w:pBdr>
                <w:top w:val="nil"/>
                <w:left w:val="nil"/>
                <w:bottom w:val="nil"/>
                <w:right w:val="nil"/>
                <w:between w:val="nil"/>
              </w:pBdr>
              <w:spacing w:line="276" w:lineRule="auto"/>
              <w:jc w:val="center"/>
              <w:rPr>
                <w:rFonts w:ascii="Arial" w:eastAsia="Arial" w:hAnsi="Arial" w:cs="Arial"/>
                <w:color w:val="000000" w:themeColor="text1"/>
              </w:rPr>
            </w:pPr>
            <w:r w:rsidRPr="00E10C65">
              <w:rPr>
                <w:rFonts w:ascii="Arial" w:eastAsia="Arial" w:hAnsi="Arial" w:cs="Arial"/>
                <w:color w:val="000000" w:themeColor="text1"/>
              </w:rPr>
              <w:t>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FF34D2C" w:rsidR="00BF3B0E" w:rsidRPr="003B461E" w:rsidRDefault="00903A07" w:rsidP="00C441FA">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58893855" w:rsidR="00BF3B0E" w:rsidRPr="003B461E" w:rsidRDefault="00903A07"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4CB11A21"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w:t>
            </w:r>
            <w:r w:rsidR="00903A07">
              <w:rPr>
                <w:rFonts w:ascii="Arial" w:eastAsia="Arial" w:hAnsi="Arial" w:cs="Arial"/>
                <w:color w:val="000000" w:themeColor="text1"/>
              </w:rPr>
              <w:t>-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12D70B0A" w:rsidR="00BF3B0E" w:rsidRPr="003B461E" w:rsidRDefault="00861294"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w:t>
            </w:r>
            <w:r w:rsidR="00903A07">
              <w:rPr>
                <w:rFonts w:ascii="Arial" w:eastAsia="Arial" w:hAnsi="Arial" w:cs="Arial"/>
                <w:color w:val="000000" w:themeColor="text1"/>
              </w:rPr>
              <w:t>-6</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32152E2" w:rsidR="00BF3B0E" w:rsidRPr="003B461E" w:rsidRDefault="00903A07" w:rsidP="00C441FA">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w:t>
            </w:r>
            <w:r w:rsidR="00861294">
              <w:rPr>
                <w:rFonts w:ascii="Arial" w:eastAsia="Arial" w:hAnsi="Arial" w:cs="Arial"/>
                <w:color w:val="000000" w:themeColor="text1"/>
              </w:rPr>
              <w:t>-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094C202" w:rsidR="00BF3B0E" w:rsidRPr="003B461E" w:rsidRDefault="00861294" w:rsidP="00C441FA">
            <w:pPr>
              <w:spacing w:line="360" w:lineRule="auto"/>
              <w:jc w:val="center"/>
              <w:rPr>
                <w:rFonts w:ascii="Arial" w:eastAsia="Arial" w:hAnsi="Arial" w:cs="Arial"/>
                <w:color w:val="000000" w:themeColor="text1"/>
              </w:rPr>
            </w:pPr>
            <w:r>
              <w:rPr>
                <w:rFonts w:ascii="Arial" w:eastAsia="Arial" w:hAnsi="Arial" w:cs="Arial"/>
                <w:color w:val="000000" w:themeColor="text1"/>
              </w:rPr>
              <w:t>6-7</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8B06B0E" w:rsidR="00BF3B0E" w:rsidRPr="003B461E" w:rsidRDefault="00861294" w:rsidP="00C441FA">
            <w:pPr>
              <w:spacing w:line="360" w:lineRule="auto"/>
              <w:jc w:val="center"/>
              <w:rPr>
                <w:rFonts w:ascii="Arial" w:eastAsia="Arial" w:hAnsi="Arial" w:cs="Arial"/>
                <w:color w:val="000000" w:themeColor="text1"/>
              </w:rPr>
            </w:pPr>
            <w:r>
              <w:rPr>
                <w:rFonts w:ascii="Arial" w:eastAsia="Arial" w:hAnsi="Arial" w:cs="Arial"/>
                <w:color w:val="000000" w:themeColor="text1"/>
              </w:rPr>
              <w:t>8</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D8EC876" w:rsidR="00BF3B0E" w:rsidRPr="003B461E" w:rsidRDefault="00861294" w:rsidP="00C441FA">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445D989" w:rsidR="00BF3B0E" w:rsidRPr="003B461E" w:rsidRDefault="00861294" w:rsidP="00C441FA">
            <w:pPr>
              <w:spacing w:line="360"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15BB3B67" w:rsidR="00BF3B0E" w:rsidRPr="003B461E" w:rsidRDefault="00051C87" w:rsidP="00C441FA">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C3AD3" w14:textId="77777777" w:rsidR="000F4619" w:rsidRDefault="000F4619" w:rsidP="0068222F">
      <w:r>
        <w:separator/>
      </w:r>
    </w:p>
  </w:endnote>
  <w:endnote w:type="continuationSeparator" w:id="0">
    <w:p w14:paraId="4688656D" w14:textId="77777777" w:rsidR="000F4619" w:rsidRDefault="000F4619"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83BC2" w14:textId="77777777" w:rsidR="000F4619" w:rsidRDefault="000F4619" w:rsidP="0068222F">
      <w:r>
        <w:separator/>
      </w:r>
    </w:p>
  </w:footnote>
  <w:footnote w:type="continuationSeparator" w:id="0">
    <w:p w14:paraId="5D8BE017" w14:textId="77777777" w:rsidR="000F4619" w:rsidRDefault="000F4619"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8456388">
    <w:abstractNumId w:val="19"/>
  </w:num>
  <w:num w:numId="2" w16cid:durableId="1536188567">
    <w:abstractNumId w:val="41"/>
  </w:num>
  <w:num w:numId="3" w16cid:durableId="700714367">
    <w:abstractNumId w:val="37"/>
  </w:num>
  <w:num w:numId="4" w16cid:durableId="1993370697">
    <w:abstractNumId w:val="3"/>
  </w:num>
  <w:num w:numId="5" w16cid:durableId="52631183">
    <w:abstractNumId w:val="5"/>
  </w:num>
  <w:num w:numId="6" w16cid:durableId="1389109081">
    <w:abstractNumId w:val="16"/>
  </w:num>
  <w:num w:numId="7" w16cid:durableId="1582059068">
    <w:abstractNumId w:val="7"/>
  </w:num>
  <w:num w:numId="8" w16cid:durableId="839126876">
    <w:abstractNumId w:val="42"/>
  </w:num>
  <w:num w:numId="9" w16cid:durableId="1194923669">
    <w:abstractNumId w:val="23"/>
  </w:num>
  <w:num w:numId="10" w16cid:durableId="372468066">
    <w:abstractNumId w:val="26"/>
  </w:num>
  <w:num w:numId="11" w16cid:durableId="1377389969">
    <w:abstractNumId w:val="33"/>
  </w:num>
  <w:num w:numId="12" w16cid:durableId="1628704774">
    <w:abstractNumId w:val="15"/>
  </w:num>
  <w:num w:numId="13" w16cid:durableId="1827282519">
    <w:abstractNumId w:val="25"/>
  </w:num>
  <w:num w:numId="14" w16cid:durableId="1248688721">
    <w:abstractNumId w:val="8"/>
  </w:num>
  <w:num w:numId="15" w16cid:durableId="155608198">
    <w:abstractNumId w:val="30"/>
  </w:num>
  <w:num w:numId="16" w16cid:durableId="1732070232">
    <w:abstractNumId w:val="36"/>
  </w:num>
  <w:num w:numId="17" w16cid:durableId="1262028909">
    <w:abstractNumId w:val="24"/>
  </w:num>
  <w:num w:numId="18" w16cid:durableId="1533955027">
    <w:abstractNumId w:val="17"/>
  </w:num>
  <w:num w:numId="19" w16cid:durableId="1212502506">
    <w:abstractNumId w:val="40"/>
  </w:num>
  <w:num w:numId="20" w16cid:durableId="1537158824">
    <w:abstractNumId w:val="11"/>
  </w:num>
  <w:num w:numId="21" w16cid:durableId="470951971">
    <w:abstractNumId w:val="0"/>
  </w:num>
  <w:num w:numId="22" w16cid:durableId="896356698">
    <w:abstractNumId w:val="21"/>
  </w:num>
  <w:num w:numId="23" w16cid:durableId="1912160165">
    <w:abstractNumId w:val="9"/>
  </w:num>
  <w:num w:numId="24" w16cid:durableId="898516971">
    <w:abstractNumId w:val="43"/>
  </w:num>
  <w:num w:numId="25" w16cid:durableId="1804038881">
    <w:abstractNumId w:val="6"/>
  </w:num>
  <w:num w:numId="26" w16cid:durableId="436297493">
    <w:abstractNumId w:val="34"/>
  </w:num>
  <w:num w:numId="27" w16cid:durableId="1316448990">
    <w:abstractNumId w:val="28"/>
  </w:num>
  <w:num w:numId="28" w16cid:durableId="2123524972">
    <w:abstractNumId w:val="2"/>
  </w:num>
  <w:num w:numId="29" w16cid:durableId="1025446968">
    <w:abstractNumId w:val="1"/>
  </w:num>
  <w:num w:numId="30" w16cid:durableId="176164429">
    <w:abstractNumId w:val="4"/>
  </w:num>
  <w:num w:numId="31" w16cid:durableId="1080517535">
    <w:abstractNumId w:val="35"/>
  </w:num>
  <w:num w:numId="32" w16cid:durableId="2121367440">
    <w:abstractNumId w:val="44"/>
  </w:num>
  <w:num w:numId="33" w16cid:durableId="1217545887">
    <w:abstractNumId w:val="20"/>
  </w:num>
  <w:num w:numId="34" w16cid:durableId="1296105952">
    <w:abstractNumId w:val="18"/>
  </w:num>
  <w:num w:numId="35" w16cid:durableId="993340011">
    <w:abstractNumId w:val="22"/>
  </w:num>
  <w:num w:numId="36" w16cid:durableId="363288441">
    <w:abstractNumId w:val="27"/>
  </w:num>
  <w:num w:numId="37" w16cid:durableId="1521890415">
    <w:abstractNumId w:val="32"/>
  </w:num>
  <w:num w:numId="38" w16cid:durableId="1625621191">
    <w:abstractNumId w:val="14"/>
  </w:num>
  <w:num w:numId="39" w16cid:durableId="1206680877">
    <w:abstractNumId w:val="31"/>
  </w:num>
  <w:num w:numId="40" w16cid:durableId="474879426">
    <w:abstractNumId w:val="38"/>
  </w:num>
  <w:num w:numId="41" w16cid:durableId="107243002">
    <w:abstractNumId w:val="29"/>
  </w:num>
  <w:num w:numId="42" w16cid:durableId="1858695500">
    <w:abstractNumId w:val="10"/>
  </w:num>
  <w:num w:numId="43" w16cid:durableId="1945576737">
    <w:abstractNumId w:val="12"/>
  </w:num>
  <w:num w:numId="44" w16cid:durableId="2091462191">
    <w:abstractNumId w:val="39"/>
  </w:num>
  <w:num w:numId="45" w16cid:durableId="53261495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QwNDY0NjA0NTUwNTNR0lEKTi0uzszPAykwqgUAla78dSwAAAA="/>
  </w:docVars>
  <w:rsids>
    <w:rsidRoot w:val="00BF3B0E"/>
    <w:rsid w:val="00051C87"/>
    <w:rsid w:val="000F4619"/>
    <w:rsid w:val="003B461E"/>
    <w:rsid w:val="0068222F"/>
    <w:rsid w:val="00746075"/>
    <w:rsid w:val="00861294"/>
    <w:rsid w:val="00903A07"/>
    <w:rsid w:val="00AA1764"/>
    <w:rsid w:val="00BF3B0E"/>
    <w:rsid w:val="00C441FA"/>
    <w:rsid w:val="00CE5FF7"/>
    <w:rsid w:val="00EB2EC8"/>
    <w:rsid w:val="00FB253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482C7A8-27D4-45BD-B767-7274429E1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1502</Words>
  <Characters>856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Firas Al-Marri</cp:lastModifiedBy>
  <cp:revision>5</cp:revision>
  <dcterms:created xsi:type="dcterms:W3CDTF">2021-05-17T07:19:00Z</dcterms:created>
  <dcterms:modified xsi:type="dcterms:W3CDTF">2022-04-21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